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547A7" w:rsidRPr="0032335C" w:rsidRDefault="0012153F" w:rsidP="00C808B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2335C">
        <w:rPr>
          <w:rFonts w:ascii="Times New Roman" w:hAnsi="Times New Roman" w:cs="Times New Roman"/>
          <w:sz w:val="24"/>
          <w:szCs w:val="24"/>
        </w:rPr>
        <w:t>S1</w:t>
      </w:r>
      <w:r w:rsidR="00405DE5">
        <w:rPr>
          <w:rFonts w:ascii="Times New Roman" w:hAnsi="Times New Roman" w:cs="Times New Roman"/>
          <w:sz w:val="24"/>
          <w:szCs w:val="24"/>
        </w:rPr>
        <w:t xml:space="preserve"> </w:t>
      </w:r>
      <w:ins w:id="0" w:author="pupen" w:date="2016-12-18T23:39:00Z">
        <w:r w:rsidR="00911A22">
          <w:rPr>
            <w:rFonts w:ascii="Times New Roman" w:hAnsi="Times New Roman" w:cs="Times New Roman"/>
            <w:sz w:val="24"/>
            <w:szCs w:val="24"/>
          </w:rPr>
          <w:t xml:space="preserve">Table </w:t>
        </w:r>
      </w:ins>
      <w:r w:rsidR="00F56FD3" w:rsidRPr="0032335C">
        <w:rPr>
          <w:rFonts w:ascii="Times New Roman" w:hAnsi="Times New Roman" w:cs="Times New Roman"/>
          <w:sz w:val="24"/>
          <w:szCs w:val="24"/>
        </w:rPr>
        <w:t>S</w:t>
      </w:r>
      <w:bookmarkStart w:id="1" w:name="_GoBack"/>
      <w:bookmarkEnd w:id="1"/>
      <w:r w:rsidR="00F56FD3" w:rsidRPr="0032335C">
        <w:rPr>
          <w:rFonts w:ascii="Times New Roman" w:hAnsi="Times New Roman" w:cs="Times New Roman"/>
          <w:sz w:val="24"/>
          <w:szCs w:val="24"/>
        </w:rPr>
        <w:t xml:space="preserve">ubgroup analysis of mean values for pre-operative and post-operative URIs between the tonsillectomy and control groups </w:t>
      </w:r>
      <w:r w:rsidRPr="0032335C">
        <w:rPr>
          <w:rFonts w:ascii="Times New Roman" w:hAnsi="Times New Roman" w:cs="Times New Roman"/>
          <w:sz w:val="24"/>
          <w:szCs w:val="24"/>
        </w:rPr>
        <w:t>in very frequent pre-operative URI group (</w:t>
      </w:r>
      <w:r w:rsidR="0032335C" w:rsidRPr="0032335C">
        <w:rPr>
          <w:rFonts w:ascii="Times New Roman" w:eastAsia="맑은 고딕" w:hAnsi="Times New Roman" w:cs="Times New Roman"/>
          <w:sz w:val="24"/>
          <w:szCs w:val="24"/>
        </w:rPr>
        <w:t>≥</w:t>
      </w:r>
      <w:r w:rsidRPr="0032335C">
        <w:rPr>
          <w:rFonts w:ascii="Times New Roman" w:hAnsi="Times New Roman" w:cs="Times New Roman"/>
          <w:sz w:val="24"/>
          <w:szCs w:val="24"/>
        </w:rPr>
        <w:t xml:space="preserve"> 12 times for 2 y). </w:t>
      </w:r>
    </w:p>
    <w:tbl>
      <w:tblPr>
        <w:tblStyle w:val="a3"/>
        <w:tblW w:w="97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19"/>
        <w:gridCol w:w="1701"/>
        <w:gridCol w:w="1418"/>
        <w:gridCol w:w="1417"/>
        <w:gridCol w:w="992"/>
      </w:tblGrid>
      <w:tr w:rsidR="00052452" w:rsidRPr="00C975EB" w:rsidTr="009675C0">
        <w:tc>
          <w:tcPr>
            <w:tcW w:w="421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052452" w:rsidRPr="00C975EB" w:rsidRDefault="00052452" w:rsidP="00C808B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2452" w:rsidRPr="00C975EB" w:rsidRDefault="00052452" w:rsidP="00C808B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5EB">
              <w:rPr>
                <w:rFonts w:ascii="Times New Roman" w:hAnsi="Times New Roman" w:cs="Times New Roman"/>
                <w:sz w:val="24"/>
                <w:szCs w:val="24"/>
              </w:rPr>
              <w:t>Tonsillectomy</w:t>
            </w:r>
          </w:p>
          <w:p w:rsidR="00052452" w:rsidRPr="00C975EB" w:rsidRDefault="00052452" w:rsidP="00C808B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5EB">
              <w:rPr>
                <w:rFonts w:ascii="Times New Roman" w:hAnsi="Times New Roman" w:cs="Times New Roman"/>
                <w:sz w:val="24"/>
                <w:szCs w:val="24"/>
              </w:rPr>
              <w:t>(mean, SD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2452" w:rsidRPr="00C975EB" w:rsidRDefault="00052452" w:rsidP="00C808B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5EB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  <w:p w:rsidR="00052452" w:rsidRPr="00C975EB" w:rsidRDefault="00052452" w:rsidP="00C808B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5EB">
              <w:rPr>
                <w:rFonts w:ascii="Times New Roman" w:hAnsi="Times New Roman" w:cs="Times New Roman"/>
                <w:sz w:val="24"/>
                <w:szCs w:val="24"/>
              </w:rPr>
              <w:t>(mean, SD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2452" w:rsidRPr="00C975EB" w:rsidRDefault="00052452" w:rsidP="00C808B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5EB">
              <w:rPr>
                <w:rFonts w:ascii="Times New Roman" w:hAnsi="Times New Roman" w:cs="Times New Roman"/>
                <w:sz w:val="24"/>
                <w:szCs w:val="24"/>
              </w:rPr>
              <w:t>95% CI of differenc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2452" w:rsidRPr="00C975EB" w:rsidRDefault="00052452" w:rsidP="000524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5EB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052452" w:rsidRPr="00C975EB" w:rsidTr="009675C0">
        <w:tc>
          <w:tcPr>
            <w:tcW w:w="4219" w:type="dxa"/>
            <w:tcBorders>
              <w:right w:val="nil"/>
            </w:tcBorders>
          </w:tcPr>
          <w:p w:rsidR="00C6756D" w:rsidRDefault="00052452" w:rsidP="003D120A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92C17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Frequent pre-operative </w:t>
            </w:r>
            <w:r w:rsidRPr="00B70FFA">
              <w:rPr>
                <w:rFonts w:ascii="Times New Roman" w:hAnsi="Times New Roman" w:cs="Times New Roman"/>
                <w:b/>
                <w:sz w:val="24"/>
                <w:szCs w:val="24"/>
              </w:rPr>
              <w:t>URI</w:t>
            </w:r>
            <w:r w:rsidRPr="00C92C17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</w:t>
            </w:r>
          </w:p>
          <w:p w:rsidR="00052452" w:rsidRPr="00C92C17" w:rsidRDefault="00052452" w:rsidP="0032335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92C17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(</w:t>
            </w:r>
            <w:r w:rsidRPr="00C92C17"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  <w:t>≥</w:t>
            </w:r>
            <w:r w:rsidRPr="00C92C17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</w:t>
            </w:r>
            <w:r w:rsidR="0032335C">
              <w:rPr>
                <w:rFonts w:ascii="Times New Roman" w:hAnsi="Times New Roman" w:cs="Times New Roman"/>
                <w:b/>
                <w:sz w:val="24"/>
                <w:szCs w:val="24"/>
              </w:rPr>
              <w:t>12</w:t>
            </w:r>
            <w:r w:rsidRPr="00C92C17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times for 2 y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052452" w:rsidRPr="00C975EB" w:rsidRDefault="00052452" w:rsidP="00C808B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052452" w:rsidRPr="00C975EB" w:rsidRDefault="00052452" w:rsidP="00C808BA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052452" w:rsidRPr="00C975EB" w:rsidRDefault="00052452" w:rsidP="00C808B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052452" w:rsidRPr="00C975EB" w:rsidRDefault="00052452" w:rsidP="00C808B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2452" w:rsidRPr="00C975EB" w:rsidTr="009675C0">
        <w:tc>
          <w:tcPr>
            <w:tcW w:w="4219" w:type="dxa"/>
            <w:tcBorders>
              <w:right w:val="nil"/>
            </w:tcBorders>
          </w:tcPr>
          <w:p w:rsidR="00052452" w:rsidRPr="00C975EB" w:rsidRDefault="00052452" w:rsidP="003C14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75EB">
              <w:rPr>
                <w:rFonts w:ascii="Times New Roman" w:hAnsi="Times New Roman" w:cs="Times New Roman"/>
                <w:sz w:val="24"/>
                <w:szCs w:val="24"/>
              </w:rPr>
              <w:t xml:space="preserve">Pre-op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URI</w:t>
            </w:r>
            <w:r w:rsidRPr="00C975E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2500B">
              <w:rPr>
                <w:rFonts w:ascii="Times New Roman" w:hAnsi="Times New Roman" w:cs="Times New Roman" w:hint="eastAsia"/>
                <w:sz w:val="24"/>
                <w:szCs w:val="24"/>
              </w:rPr>
              <w:t>for 2 y</w:t>
            </w:r>
            <w:r w:rsidRPr="00C975EB">
              <w:rPr>
                <w:rFonts w:ascii="Times New Roman" w:hAnsi="Times New Roman" w:cs="Times New Roman"/>
                <w:sz w:val="24"/>
                <w:szCs w:val="24"/>
              </w:rPr>
              <w:t xml:space="preserve"> (n = </w:t>
            </w:r>
            <w:r w:rsidR="003C1417">
              <w:rPr>
                <w:rFonts w:ascii="Times New Roman" w:hAnsi="Times New Roman" w:cs="Times New Roman"/>
                <w:sz w:val="24"/>
                <w:szCs w:val="24"/>
              </w:rPr>
              <w:t>3,905</w:t>
            </w:r>
            <w:r w:rsidRPr="00C975E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052452" w:rsidRPr="00C975EB" w:rsidRDefault="00D4752A" w:rsidP="00D475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052452">
              <w:rPr>
                <w:rFonts w:ascii="Times New Roman" w:hAnsi="Times New Roman" w:cs="Times New Roman" w:hint="eastAsia"/>
                <w:sz w:val="24"/>
                <w:szCs w:val="24"/>
              </w:rPr>
              <w:t>.9</w:t>
            </w:r>
            <w:r w:rsidR="00052452" w:rsidRPr="00C975E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52452" w:rsidRPr="00C975EB">
              <w:rPr>
                <w:rFonts w:ascii="Times New Roman" w:eastAsia="맑은 고딕" w:hAnsi="Times New Roman" w:cs="Times New Roman"/>
                <w:sz w:val="24"/>
                <w:szCs w:val="24"/>
              </w:rPr>
              <w:t>±</w:t>
            </w:r>
            <w:r w:rsidR="00052452" w:rsidRPr="00C975E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052452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052452" w:rsidRPr="00C975EB" w:rsidRDefault="00D4752A" w:rsidP="00D475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9</w:t>
            </w:r>
            <w:r w:rsidR="00052452" w:rsidRPr="00C975E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52452" w:rsidRPr="00C975EB">
              <w:rPr>
                <w:rFonts w:ascii="Times New Roman" w:eastAsia="맑은 고딕" w:hAnsi="Times New Roman" w:cs="Times New Roman"/>
                <w:sz w:val="24"/>
                <w:szCs w:val="24"/>
              </w:rPr>
              <w:t>±</w:t>
            </w:r>
            <w:r w:rsidR="00052452" w:rsidRPr="00C975E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052452" w:rsidRPr="00C975EB" w:rsidRDefault="00052452" w:rsidP="00D475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5EB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D4752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C975EB">
              <w:rPr>
                <w:rFonts w:ascii="Times New Roman" w:hAnsi="Times New Roman" w:cs="Times New Roman"/>
                <w:sz w:val="24"/>
                <w:szCs w:val="24"/>
              </w:rPr>
              <w:t xml:space="preserve"> to 0.</w:t>
            </w:r>
            <w:r w:rsidR="00D4752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052452" w:rsidRPr="00C975EB" w:rsidRDefault="00052452" w:rsidP="007B66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5EB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052452" w:rsidRPr="00C975EB" w:rsidTr="009675C0">
        <w:tc>
          <w:tcPr>
            <w:tcW w:w="4219" w:type="dxa"/>
            <w:tcBorders>
              <w:right w:val="nil"/>
            </w:tcBorders>
          </w:tcPr>
          <w:p w:rsidR="00052452" w:rsidRPr="00C975EB" w:rsidRDefault="003615D0" w:rsidP="007B66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t-op</w:t>
            </w:r>
            <w:r w:rsidR="00052452" w:rsidRPr="00C975EB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  <w:r w:rsidR="00C2500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052452" w:rsidRPr="00C975EB">
              <w:rPr>
                <w:rFonts w:ascii="Times New Roman" w:hAnsi="Times New Roman" w:cs="Times New Roman"/>
                <w:sz w:val="24"/>
                <w:szCs w:val="24"/>
              </w:rPr>
              <w:t xml:space="preserve">y </w:t>
            </w:r>
            <w:r w:rsidR="00052452">
              <w:rPr>
                <w:rFonts w:ascii="Times New Roman" w:hAnsi="Times New Roman" w:cs="Times New Roman" w:hint="eastAsia"/>
                <w:sz w:val="24"/>
                <w:szCs w:val="24"/>
              </w:rPr>
              <w:t>URI</w:t>
            </w:r>
            <w:r w:rsidR="00052452" w:rsidRPr="00C975EB">
              <w:rPr>
                <w:rFonts w:ascii="Times New Roman" w:hAnsi="Times New Roman" w:cs="Times New Roman"/>
                <w:sz w:val="24"/>
                <w:szCs w:val="24"/>
              </w:rPr>
              <w:t xml:space="preserve"> (n = </w:t>
            </w:r>
            <w:r w:rsidR="003C1417">
              <w:rPr>
                <w:rFonts w:ascii="Times New Roman" w:hAnsi="Times New Roman" w:cs="Times New Roman"/>
                <w:sz w:val="24"/>
                <w:szCs w:val="24"/>
              </w:rPr>
              <w:t>3,905</w:t>
            </w:r>
            <w:r w:rsidR="00052452" w:rsidRPr="00C975E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052452" w:rsidRPr="00C975EB" w:rsidRDefault="00D4752A" w:rsidP="00D475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4</w:t>
            </w:r>
            <w:r w:rsidR="00052452" w:rsidRPr="00C975EB">
              <w:rPr>
                <w:rFonts w:ascii="Times New Roman" w:eastAsia="맑은 고딕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5</w:t>
            </w:r>
            <w:r w:rsidR="00052452" w:rsidRPr="00C975EB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4</w:t>
            </w:r>
            <w:r w:rsidR="00052452" w:rsidRPr="00C975EB">
              <w:rPr>
                <w:rFonts w:ascii="Times New Roman" w:eastAsia="맑은 고딕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052452" w:rsidRPr="00C975EB" w:rsidRDefault="00D4752A" w:rsidP="00D475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4</w:t>
            </w:r>
            <w:r w:rsidR="00052452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7</w:t>
            </w:r>
            <w:r w:rsidR="00052452" w:rsidRPr="00C975EB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4</w:t>
            </w:r>
            <w:r w:rsidR="00052452" w:rsidRPr="00C975EB">
              <w:rPr>
                <w:rFonts w:ascii="Times New Roman" w:eastAsia="맑은 고딕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052452" w:rsidRPr="00C975EB" w:rsidRDefault="00052452" w:rsidP="00832D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5E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832D0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C975EB">
              <w:rPr>
                <w:rFonts w:ascii="Times New Roman" w:hAnsi="Times New Roman" w:cs="Times New Roman"/>
                <w:sz w:val="24"/>
                <w:szCs w:val="24"/>
              </w:rPr>
              <w:t xml:space="preserve"> to 0.</w:t>
            </w:r>
            <w:r w:rsidR="00832D0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052452" w:rsidRPr="00C975EB" w:rsidRDefault="00052452" w:rsidP="00D475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5E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D4752A">
              <w:rPr>
                <w:rFonts w:ascii="Times New Roman" w:hAnsi="Times New Roman" w:cs="Times New Roman"/>
                <w:sz w:val="24"/>
                <w:szCs w:val="24"/>
              </w:rPr>
              <w:t>245</w:t>
            </w:r>
          </w:p>
        </w:tc>
      </w:tr>
      <w:tr w:rsidR="00052452" w:rsidRPr="00C975EB" w:rsidTr="009675C0">
        <w:tc>
          <w:tcPr>
            <w:tcW w:w="4219" w:type="dxa"/>
            <w:tcBorders>
              <w:right w:val="nil"/>
            </w:tcBorders>
          </w:tcPr>
          <w:p w:rsidR="00052452" w:rsidRPr="00C975EB" w:rsidRDefault="003615D0" w:rsidP="003C14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t-op</w:t>
            </w:r>
            <w:r w:rsidR="00052452" w:rsidRPr="00C975EB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  <w:r w:rsidR="00C2500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052452" w:rsidRPr="00C975EB">
              <w:rPr>
                <w:rFonts w:ascii="Times New Roman" w:hAnsi="Times New Roman" w:cs="Times New Roman"/>
                <w:sz w:val="24"/>
                <w:szCs w:val="24"/>
              </w:rPr>
              <w:t xml:space="preserve">y </w:t>
            </w:r>
            <w:r w:rsidR="00052452">
              <w:rPr>
                <w:rFonts w:ascii="Times New Roman" w:hAnsi="Times New Roman" w:cs="Times New Roman" w:hint="eastAsia"/>
                <w:sz w:val="24"/>
                <w:szCs w:val="24"/>
              </w:rPr>
              <w:t>URI</w:t>
            </w:r>
            <w:r w:rsidR="00052452" w:rsidRPr="00C975EB">
              <w:rPr>
                <w:rFonts w:ascii="Times New Roman" w:hAnsi="Times New Roman" w:cs="Times New Roman"/>
                <w:sz w:val="24"/>
                <w:szCs w:val="24"/>
              </w:rPr>
              <w:t xml:space="preserve"> (n = </w:t>
            </w:r>
            <w:r w:rsidR="003C1417">
              <w:rPr>
                <w:rFonts w:ascii="Times New Roman" w:hAnsi="Times New Roman" w:cs="Times New Roman"/>
                <w:sz w:val="24"/>
                <w:szCs w:val="24"/>
              </w:rPr>
              <w:t>3,740</w:t>
            </w:r>
            <w:r w:rsidR="00052452" w:rsidRPr="00C975E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052452" w:rsidRPr="00C975EB" w:rsidRDefault="00D4752A" w:rsidP="00D475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4</w:t>
            </w:r>
            <w:r w:rsidR="00052452" w:rsidRPr="00C975EB">
              <w:rPr>
                <w:rFonts w:ascii="Times New Roman" w:eastAsia="맑은 고딕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0</w:t>
            </w:r>
            <w:r w:rsidR="00052452" w:rsidRPr="00C975EB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4</w:t>
            </w:r>
            <w:r w:rsidR="00052452" w:rsidRPr="00C975EB">
              <w:rPr>
                <w:rFonts w:ascii="Times New Roman" w:eastAsia="맑은 고딕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052452" w:rsidRPr="00C975EB" w:rsidRDefault="00D4752A" w:rsidP="00D475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4</w:t>
            </w:r>
            <w:r w:rsidR="00052452" w:rsidRPr="00C975EB">
              <w:rPr>
                <w:rFonts w:ascii="Times New Roman" w:eastAsia="맑은 고딕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2</w:t>
            </w:r>
            <w:r w:rsidR="00052452" w:rsidRPr="00C975EB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4.6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052452" w:rsidRPr="00C975EB" w:rsidRDefault="00052452" w:rsidP="00832D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5EB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832D0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C975EB">
              <w:rPr>
                <w:rFonts w:ascii="Times New Roman" w:hAnsi="Times New Roman" w:cs="Times New Roman"/>
                <w:sz w:val="24"/>
                <w:szCs w:val="24"/>
              </w:rPr>
              <w:t xml:space="preserve"> to 0.</w:t>
            </w:r>
            <w:r w:rsidR="00832D0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052452" w:rsidRPr="00C975EB" w:rsidRDefault="00052452" w:rsidP="00D475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5E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D4752A">
              <w:rPr>
                <w:rFonts w:ascii="Times New Roman" w:hAnsi="Times New Roman" w:cs="Times New Roman"/>
                <w:sz w:val="24"/>
                <w:szCs w:val="24"/>
              </w:rPr>
              <w:t>329</w:t>
            </w:r>
          </w:p>
        </w:tc>
      </w:tr>
      <w:tr w:rsidR="00052452" w:rsidRPr="00C975EB" w:rsidTr="009675C0">
        <w:tc>
          <w:tcPr>
            <w:tcW w:w="4219" w:type="dxa"/>
            <w:tcBorders>
              <w:right w:val="nil"/>
            </w:tcBorders>
          </w:tcPr>
          <w:p w:rsidR="00052452" w:rsidRPr="00C975EB" w:rsidRDefault="003615D0" w:rsidP="003C14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t-op</w:t>
            </w:r>
            <w:r w:rsidR="00052452" w:rsidRPr="00C975EB">
              <w:rPr>
                <w:rFonts w:ascii="Times New Roman" w:hAnsi="Times New Roman" w:cs="Times New Roman"/>
                <w:sz w:val="24"/>
                <w:szCs w:val="24"/>
              </w:rPr>
              <w:t xml:space="preserve"> 3</w:t>
            </w:r>
            <w:r w:rsidR="00C2500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052452" w:rsidRPr="00C975EB">
              <w:rPr>
                <w:rFonts w:ascii="Times New Roman" w:hAnsi="Times New Roman" w:cs="Times New Roman"/>
                <w:sz w:val="24"/>
                <w:szCs w:val="24"/>
              </w:rPr>
              <w:t xml:space="preserve">y </w:t>
            </w:r>
            <w:r w:rsidR="00052452">
              <w:rPr>
                <w:rFonts w:ascii="Times New Roman" w:hAnsi="Times New Roman" w:cs="Times New Roman" w:hint="eastAsia"/>
                <w:sz w:val="24"/>
                <w:szCs w:val="24"/>
              </w:rPr>
              <w:t>URI</w:t>
            </w:r>
            <w:r w:rsidR="00052452" w:rsidRPr="00C975EB">
              <w:rPr>
                <w:rFonts w:ascii="Times New Roman" w:hAnsi="Times New Roman" w:cs="Times New Roman"/>
                <w:sz w:val="24"/>
                <w:szCs w:val="24"/>
              </w:rPr>
              <w:t xml:space="preserve"> (n = </w:t>
            </w:r>
            <w:r w:rsidR="003C1417">
              <w:rPr>
                <w:rFonts w:ascii="Times New Roman" w:hAnsi="Times New Roman" w:cs="Times New Roman"/>
                <w:sz w:val="24"/>
                <w:szCs w:val="24"/>
              </w:rPr>
              <w:t>3,465</w:t>
            </w:r>
            <w:r w:rsidR="00052452" w:rsidRPr="00C975E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052452" w:rsidRPr="00C975EB" w:rsidRDefault="00D4752A" w:rsidP="00D475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3</w:t>
            </w:r>
            <w:r w:rsidR="00052452" w:rsidRPr="00C975EB">
              <w:rPr>
                <w:rFonts w:ascii="Times New Roman" w:eastAsia="맑은 고딕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6</w:t>
            </w:r>
            <w:r w:rsidR="00052452" w:rsidRPr="00C975EB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4</w:t>
            </w:r>
            <w:r w:rsidR="00052452" w:rsidRPr="00C975EB">
              <w:rPr>
                <w:rFonts w:ascii="Times New Roman" w:eastAsia="맑은 고딕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052452" w:rsidRPr="00C975EB" w:rsidRDefault="00D4752A" w:rsidP="00D475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3</w:t>
            </w:r>
            <w:r w:rsidR="00052452" w:rsidRPr="00C975EB">
              <w:rPr>
                <w:rFonts w:ascii="Times New Roman" w:eastAsia="맑은 고딕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9</w:t>
            </w:r>
            <w:r w:rsidR="00052452" w:rsidRPr="00C975EB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4</w:t>
            </w:r>
            <w:r w:rsidR="00052452" w:rsidRPr="00C975EB">
              <w:rPr>
                <w:rFonts w:ascii="Times New Roman" w:eastAsia="맑은 고딕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052452" w:rsidRPr="00C975EB" w:rsidRDefault="00052452" w:rsidP="005E7F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5EB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832D0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C975EB">
              <w:rPr>
                <w:rFonts w:ascii="Times New Roman" w:hAnsi="Times New Roman" w:cs="Times New Roman"/>
                <w:sz w:val="24"/>
                <w:szCs w:val="24"/>
              </w:rPr>
              <w:t xml:space="preserve"> to 0.</w:t>
            </w:r>
            <w:r w:rsidR="005E7F4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052452" w:rsidRPr="00C975EB" w:rsidRDefault="00052452" w:rsidP="00D475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5E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D4752A">
              <w:rPr>
                <w:rFonts w:ascii="Times New Roman" w:hAnsi="Times New Roman" w:cs="Times New Roman"/>
                <w:sz w:val="24"/>
                <w:szCs w:val="24"/>
              </w:rPr>
              <w:t>060</w:t>
            </w:r>
          </w:p>
        </w:tc>
      </w:tr>
    </w:tbl>
    <w:p w:rsidR="00343F8E" w:rsidRPr="00C975EB" w:rsidRDefault="00343F8E" w:rsidP="00C808B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B70FFA" w:rsidRDefault="00B70FFA" w:rsidP="00B70FF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URI: </w:t>
      </w:r>
      <w:r w:rsidR="003D76DF">
        <w:rPr>
          <w:rFonts w:ascii="Times New Roman" w:hAnsi="Times New Roman" w:cs="Times New Roman" w:hint="eastAsia"/>
          <w:sz w:val="24"/>
          <w:szCs w:val="24"/>
        </w:rPr>
        <w:t>U</w:t>
      </w:r>
      <w:r>
        <w:rPr>
          <w:rFonts w:ascii="Times New Roman" w:hAnsi="Times New Roman" w:cs="Times New Roman" w:hint="eastAsia"/>
          <w:sz w:val="24"/>
          <w:szCs w:val="24"/>
        </w:rPr>
        <w:t>pper respiratory infection</w:t>
      </w:r>
    </w:p>
    <w:p w:rsidR="00373F84" w:rsidRPr="00C975EB" w:rsidRDefault="00373F84" w:rsidP="00C808B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975EB">
        <w:rPr>
          <w:rFonts w:ascii="Times New Roman" w:hAnsi="Times New Roman" w:cs="Times New Roman"/>
          <w:sz w:val="24"/>
          <w:szCs w:val="24"/>
        </w:rPr>
        <w:t>SD: Standard deviation</w:t>
      </w:r>
    </w:p>
    <w:p w:rsidR="00796D6E" w:rsidRPr="00F30CAD" w:rsidRDefault="00796D6E" w:rsidP="00796D6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Difference</w:t>
      </w:r>
      <w:r w:rsidRPr="00F30CAD">
        <w:rPr>
          <w:rFonts w:ascii="Times New Roman" w:hAnsi="Times New Roman" w:cs="Times New Roman"/>
          <w:sz w:val="24"/>
          <w:szCs w:val="24"/>
        </w:rPr>
        <w:t xml:space="preserve">: </w:t>
      </w:r>
      <w:r w:rsidR="00BC5DCE">
        <w:rPr>
          <w:rFonts w:ascii="Times New Roman" w:hAnsi="Times New Roman" w:cs="Times New Roman" w:hint="eastAsia"/>
          <w:sz w:val="24"/>
          <w:szCs w:val="24"/>
        </w:rPr>
        <w:t>Tonsillectomy group - Control group</w:t>
      </w:r>
    </w:p>
    <w:p w:rsidR="00373F84" w:rsidRPr="00C975EB" w:rsidRDefault="00373F84" w:rsidP="00C808B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975EB">
        <w:rPr>
          <w:rFonts w:ascii="Times New Roman" w:hAnsi="Times New Roman" w:cs="Times New Roman"/>
          <w:sz w:val="24"/>
          <w:szCs w:val="24"/>
        </w:rPr>
        <w:t>CI: Confidence interval</w:t>
      </w:r>
    </w:p>
    <w:sectPr w:rsidR="00373F84" w:rsidRPr="00C975EB" w:rsidSect="0005245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27EC1" w:rsidRDefault="00227EC1" w:rsidP="00C975EB">
      <w:pPr>
        <w:spacing w:after="0" w:line="240" w:lineRule="auto"/>
      </w:pPr>
      <w:r>
        <w:separator/>
      </w:r>
    </w:p>
  </w:endnote>
  <w:endnote w:type="continuationSeparator" w:id="0">
    <w:p w:rsidR="00227EC1" w:rsidRDefault="00227EC1" w:rsidP="00C975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27EC1" w:rsidRDefault="00227EC1" w:rsidP="00C975EB">
      <w:pPr>
        <w:spacing w:after="0" w:line="240" w:lineRule="auto"/>
      </w:pPr>
      <w:r>
        <w:separator/>
      </w:r>
    </w:p>
  </w:footnote>
  <w:footnote w:type="continuationSeparator" w:id="0">
    <w:p w:rsidR="00227EC1" w:rsidRDefault="00227EC1" w:rsidP="00C975EB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pupen">
    <w15:presenceInfo w15:providerId="None" w15:userId="pupe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3F8E"/>
    <w:rsid w:val="00000C09"/>
    <w:rsid w:val="0003781D"/>
    <w:rsid w:val="00052452"/>
    <w:rsid w:val="00055409"/>
    <w:rsid w:val="00061356"/>
    <w:rsid w:val="000907A0"/>
    <w:rsid w:val="00093781"/>
    <w:rsid w:val="000955D6"/>
    <w:rsid w:val="000A47DC"/>
    <w:rsid w:val="000B3871"/>
    <w:rsid w:val="000E62C0"/>
    <w:rsid w:val="0012153F"/>
    <w:rsid w:val="0016761B"/>
    <w:rsid w:val="001C09AE"/>
    <w:rsid w:val="001E3245"/>
    <w:rsid w:val="001E3970"/>
    <w:rsid w:val="001F6073"/>
    <w:rsid w:val="00202A8C"/>
    <w:rsid w:val="00205039"/>
    <w:rsid w:val="00227EC1"/>
    <w:rsid w:val="00252E3F"/>
    <w:rsid w:val="00281858"/>
    <w:rsid w:val="002F47C9"/>
    <w:rsid w:val="003145AC"/>
    <w:rsid w:val="0032335C"/>
    <w:rsid w:val="00340984"/>
    <w:rsid w:val="00340CDC"/>
    <w:rsid w:val="00343F8E"/>
    <w:rsid w:val="003615D0"/>
    <w:rsid w:val="00363514"/>
    <w:rsid w:val="00373F84"/>
    <w:rsid w:val="003C1417"/>
    <w:rsid w:val="003D120A"/>
    <w:rsid w:val="003D76DF"/>
    <w:rsid w:val="00405DE5"/>
    <w:rsid w:val="004128C6"/>
    <w:rsid w:val="00447055"/>
    <w:rsid w:val="0045367F"/>
    <w:rsid w:val="004B178D"/>
    <w:rsid w:val="00594830"/>
    <w:rsid w:val="005A011D"/>
    <w:rsid w:val="005A51A6"/>
    <w:rsid w:val="005C1E77"/>
    <w:rsid w:val="005C6240"/>
    <w:rsid w:val="005E1CA9"/>
    <w:rsid w:val="005E7F4B"/>
    <w:rsid w:val="006073CE"/>
    <w:rsid w:val="00612B68"/>
    <w:rsid w:val="00622B4D"/>
    <w:rsid w:val="006250EE"/>
    <w:rsid w:val="006352CF"/>
    <w:rsid w:val="0069361A"/>
    <w:rsid w:val="006A4363"/>
    <w:rsid w:val="006C5F62"/>
    <w:rsid w:val="006D25CA"/>
    <w:rsid w:val="007369DD"/>
    <w:rsid w:val="007546B5"/>
    <w:rsid w:val="00755755"/>
    <w:rsid w:val="00796D6E"/>
    <w:rsid w:val="007B0616"/>
    <w:rsid w:val="007B10B7"/>
    <w:rsid w:val="007B4151"/>
    <w:rsid w:val="007C4BC7"/>
    <w:rsid w:val="007F2B9D"/>
    <w:rsid w:val="008309B4"/>
    <w:rsid w:val="00832D05"/>
    <w:rsid w:val="00860086"/>
    <w:rsid w:val="00871EEF"/>
    <w:rsid w:val="008A001A"/>
    <w:rsid w:val="008A3348"/>
    <w:rsid w:val="008A4D75"/>
    <w:rsid w:val="008B11BA"/>
    <w:rsid w:val="008C5721"/>
    <w:rsid w:val="00900FF2"/>
    <w:rsid w:val="00911A22"/>
    <w:rsid w:val="009325D5"/>
    <w:rsid w:val="009675C0"/>
    <w:rsid w:val="00990A29"/>
    <w:rsid w:val="009A062D"/>
    <w:rsid w:val="009D7D8A"/>
    <w:rsid w:val="00A26BA6"/>
    <w:rsid w:val="00A629DD"/>
    <w:rsid w:val="00B149E9"/>
    <w:rsid w:val="00B22808"/>
    <w:rsid w:val="00B410DA"/>
    <w:rsid w:val="00B6053B"/>
    <w:rsid w:val="00B62190"/>
    <w:rsid w:val="00B70FFA"/>
    <w:rsid w:val="00BC5DCE"/>
    <w:rsid w:val="00BD0A7B"/>
    <w:rsid w:val="00BD12F2"/>
    <w:rsid w:val="00C06E4F"/>
    <w:rsid w:val="00C2500B"/>
    <w:rsid w:val="00C6756D"/>
    <w:rsid w:val="00C808BA"/>
    <w:rsid w:val="00C926A4"/>
    <w:rsid w:val="00C92C17"/>
    <w:rsid w:val="00C975EB"/>
    <w:rsid w:val="00D01D83"/>
    <w:rsid w:val="00D15961"/>
    <w:rsid w:val="00D323EF"/>
    <w:rsid w:val="00D35C41"/>
    <w:rsid w:val="00D42685"/>
    <w:rsid w:val="00D44FD3"/>
    <w:rsid w:val="00D4752A"/>
    <w:rsid w:val="00D842D1"/>
    <w:rsid w:val="00D90D47"/>
    <w:rsid w:val="00DF0F7C"/>
    <w:rsid w:val="00E0423C"/>
    <w:rsid w:val="00E208AC"/>
    <w:rsid w:val="00E25D83"/>
    <w:rsid w:val="00E32DAA"/>
    <w:rsid w:val="00E547A7"/>
    <w:rsid w:val="00E55742"/>
    <w:rsid w:val="00E55F15"/>
    <w:rsid w:val="00E6241E"/>
    <w:rsid w:val="00E87294"/>
    <w:rsid w:val="00EC2F90"/>
    <w:rsid w:val="00F3032D"/>
    <w:rsid w:val="00F30CAD"/>
    <w:rsid w:val="00F45110"/>
    <w:rsid w:val="00F56FD3"/>
    <w:rsid w:val="00F60013"/>
    <w:rsid w:val="00F97E97"/>
    <w:rsid w:val="00FA41E4"/>
    <w:rsid w:val="00FC0DA7"/>
    <w:rsid w:val="00FC4903"/>
    <w:rsid w:val="00FD7C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F67219BE-FCD6-4A32-8E94-1BCD84C3DC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808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C975E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C975EB"/>
  </w:style>
  <w:style w:type="paragraph" w:styleId="a5">
    <w:name w:val="footer"/>
    <w:basedOn w:val="a"/>
    <w:link w:val="Char0"/>
    <w:uiPriority w:val="99"/>
    <w:unhideWhenUsed/>
    <w:rsid w:val="00C975E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C975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5651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08</Words>
  <Characters>616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upen</dc:creator>
  <cp:lastModifiedBy>pupen</cp:lastModifiedBy>
  <cp:revision>12</cp:revision>
  <dcterms:created xsi:type="dcterms:W3CDTF">2016-11-17T12:13:00Z</dcterms:created>
  <dcterms:modified xsi:type="dcterms:W3CDTF">2016-12-18T14:39:00Z</dcterms:modified>
</cp:coreProperties>
</file>